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1008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457835</wp:posOffset>
                </wp:positionV>
                <wp:extent cx="5097780" cy="8742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8742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260"/>
                              <w:gridCol w:w="1440"/>
                              <w:gridCol w:w="1620"/>
                              <w:gridCol w:w="126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8028" w:type="dxa"/>
                                  <w:gridSpan w:val="6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2.</w:t>
                                  </w:r>
                                  <w:r>
                                    <w:rPr/>
                                    <w:t xml:space="preserve"> Anti-NS1 and hemagglutination inhibition (HI) specific antibody titers in 45 narcoleptic patient serum specimen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NS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NS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viru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viru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188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se N=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Finland 544/09 H1N1pd WB tit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/Udorn/72 H3N2  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/California/7/09 H1N1pdm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A/Finland 814/01 H1N1     HI tit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A/finland/ 715/00 H3N2     HI ti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88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88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 tite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 tit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0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MT: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4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01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9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2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; Western blot, HI; hemagglutination inhibition, GMT; geometric mean ti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688.4pt;mso-wrap-distance-left:9pt;mso-wrap-distance-right:9pt;mso-wrap-distance-top:0pt;mso-wrap-distance-bottom:0pt;margin-top:36.05pt;mso-position-vertical-relative:page;margin-left:48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260"/>
                        <w:gridCol w:w="1440"/>
                        <w:gridCol w:w="1620"/>
                        <w:gridCol w:w="1260"/>
                        <w:gridCol w:w="1260"/>
                      </w:tblGrid>
                      <w:tr>
                        <w:trPr/>
                        <w:tc>
                          <w:tcPr>
                            <w:tcW w:w="8028" w:type="dxa"/>
                            <w:gridSpan w:val="6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</w:rPr>
                              <w:t>Table S2.</w:t>
                            </w:r>
                            <w:r>
                              <w:rPr/>
                              <w:t xml:space="preserve"> Anti-NS1 and hemagglutination inhibition (HI) specific antibody titers in 45 narcoleptic patient serum specimen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NS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NS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viru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viru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virus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188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se N=45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/Finland 544/09 H1N1pd WB titer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/Udorn/72 H3N2      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/California/7/09 H1N1pdm 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A/Finland 814/01 H1N1     HI titers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A/finland/ 715/00 H3N2     HI titers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88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88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 tite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 titers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2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4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5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0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MT: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4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01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9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2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; Western blot, HI; hemagglutination inhibition, GMT; geometric mean ti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6:16:00Z</dcterms:created>
  <dc:creator>kmea</dc:creator>
  <dc:description/>
  <cp:keywords/>
  <dc:language>en-US</dc:language>
  <cp:lastModifiedBy>kmea</cp:lastModifiedBy>
  <cp:lastPrinted>2013-06-20T07:50:00Z</cp:lastPrinted>
  <dcterms:modified xsi:type="dcterms:W3CDTF">2013-06-20T06:24:00Z</dcterms:modified>
  <cp:revision>6</cp:revision>
  <dc:subject/>
  <dc:title>Case</dc:title>
</cp:coreProperties>
</file>